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2261A" w14:textId="7076EED7" w:rsidR="008052FE" w:rsidRPr="00F37B02" w:rsidRDefault="003632C2" w:rsidP="008052FE">
      <w:pPr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</w:pPr>
      <w:r w:rsidRPr="00F37B02">
        <w:rPr>
          <w:rFonts w:ascii="Arial" w:hAnsi="Arial" w:cs="Arial"/>
          <w:b/>
          <w:sz w:val="24"/>
          <w:szCs w:val="24"/>
        </w:rPr>
        <w:t>S</w:t>
      </w:r>
      <w:r w:rsidR="009A5366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Pr="00F37B02">
        <w:rPr>
          <w:rFonts w:ascii="Arial" w:hAnsi="Arial" w:cs="Arial"/>
          <w:b/>
          <w:sz w:val="24"/>
          <w:szCs w:val="24"/>
        </w:rPr>
        <w:t xml:space="preserve"> Table. </w:t>
      </w:r>
      <w:r w:rsidR="008052FE" w:rsidRPr="00F37B02">
        <w:rPr>
          <w:rFonts w:ascii="Arial" w:eastAsia="Times New Roman" w:hAnsi="Arial" w:cs="Arial"/>
          <w:b/>
          <w:color w:val="000000"/>
          <w:sz w:val="24"/>
          <w:szCs w:val="24"/>
          <w:lang w:val="en-GB" w:eastAsia="en-GB"/>
        </w:rPr>
        <w:t>Distribution of education status by living areas</w:t>
      </w:r>
      <w:r w:rsidR="008052FE" w:rsidRPr="00F37B02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843"/>
        <w:gridCol w:w="1559"/>
        <w:gridCol w:w="1559"/>
      </w:tblGrid>
      <w:tr w:rsidR="008052FE" w:rsidRPr="00E90308" w14:paraId="0B5A5233" w14:textId="77777777" w:rsidTr="00894678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CC8664" w14:textId="77777777" w:rsidR="008052FE" w:rsidRPr="00E90308" w:rsidRDefault="008052FE" w:rsidP="0089467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C8716" w14:textId="77777777" w:rsidR="008052FE" w:rsidRPr="00E90308" w:rsidRDefault="008052FE" w:rsidP="0089467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ural (n/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75240" w14:textId="77777777" w:rsidR="008052FE" w:rsidRPr="00E90308" w:rsidRDefault="008052FE" w:rsidP="0089467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Urban (n/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B3360" w14:textId="77777777" w:rsidR="008052FE" w:rsidRPr="00E90308" w:rsidRDefault="008052FE" w:rsidP="0089467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issing (n/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FEA058" w14:textId="77777777" w:rsidR="008052FE" w:rsidRPr="00E90308" w:rsidRDefault="008052FE" w:rsidP="0089467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8052FE" w:rsidRPr="00E90308" w14:paraId="5AD4E0B6" w14:textId="77777777" w:rsidTr="00894678">
        <w:tc>
          <w:tcPr>
            <w:tcW w:w="1809" w:type="dxa"/>
            <w:tcBorders>
              <w:top w:val="single" w:sz="4" w:space="0" w:color="auto"/>
              <w:right w:val="nil"/>
            </w:tcBorders>
          </w:tcPr>
          <w:p w14:paraId="2310162B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≤9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B2F2678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74 (47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AE3A1F0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1 (18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9C82D96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7F898C36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 0.01</w:t>
            </w:r>
          </w:p>
        </w:tc>
      </w:tr>
      <w:tr w:rsidR="008052FE" w:rsidRPr="00E90308" w14:paraId="7B281070" w14:textId="77777777" w:rsidTr="00894678">
        <w:tc>
          <w:tcPr>
            <w:tcW w:w="1809" w:type="dxa"/>
            <w:tcBorders>
              <w:right w:val="nil"/>
            </w:tcBorders>
          </w:tcPr>
          <w:p w14:paraId="33BD91F1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&gt;9 year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A948CA4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6 (37.3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FE42AFE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6 (64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52540C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(40.0)</w:t>
            </w:r>
          </w:p>
        </w:tc>
        <w:tc>
          <w:tcPr>
            <w:tcW w:w="1559" w:type="dxa"/>
            <w:tcBorders>
              <w:left w:val="nil"/>
            </w:tcBorders>
          </w:tcPr>
          <w:p w14:paraId="446F4147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052FE" w:rsidRPr="00E90308" w14:paraId="60C6DBCC" w14:textId="77777777" w:rsidTr="00894678">
        <w:tc>
          <w:tcPr>
            <w:tcW w:w="1809" w:type="dxa"/>
            <w:tcBorders>
              <w:bottom w:val="single" w:sz="4" w:space="0" w:color="auto"/>
              <w:right w:val="nil"/>
            </w:tcBorders>
          </w:tcPr>
          <w:p w14:paraId="4B0B9C1D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770CF17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5 (15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DC574EE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9 (17.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23A48D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9030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(60.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16CAA1D" w14:textId="77777777" w:rsidR="008052FE" w:rsidRPr="00E90308" w:rsidRDefault="008052FE" w:rsidP="0089467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7EB02F7" w14:textId="77777777" w:rsidR="008052FE" w:rsidRPr="00E90308" w:rsidRDefault="008052FE" w:rsidP="008052FE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DDDA01D" w14:textId="77777777" w:rsidR="002E2E83" w:rsidRDefault="002E2E83"/>
    <w:sectPr w:rsidR="002E2E83" w:rsidSect="00B408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2FE"/>
    <w:rsid w:val="00031191"/>
    <w:rsid w:val="00046AD5"/>
    <w:rsid w:val="000F1E62"/>
    <w:rsid w:val="001E431B"/>
    <w:rsid w:val="001F189A"/>
    <w:rsid w:val="00234949"/>
    <w:rsid w:val="002669F6"/>
    <w:rsid w:val="002A6935"/>
    <w:rsid w:val="002E116B"/>
    <w:rsid w:val="002E2E83"/>
    <w:rsid w:val="00304103"/>
    <w:rsid w:val="003632C2"/>
    <w:rsid w:val="003866D4"/>
    <w:rsid w:val="003E2284"/>
    <w:rsid w:val="00433CC7"/>
    <w:rsid w:val="0043623E"/>
    <w:rsid w:val="0046525B"/>
    <w:rsid w:val="00485875"/>
    <w:rsid w:val="004F0C20"/>
    <w:rsid w:val="005B6C1D"/>
    <w:rsid w:val="005F14F8"/>
    <w:rsid w:val="00657870"/>
    <w:rsid w:val="006C59E7"/>
    <w:rsid w:val="008052FE"/>
    <w:rsid w:val="0082332A"/>
    <w:rsid w:val="0082688A"/>
    <w:rsid w:val="008F18C1"/>
    <w:rsid w:val="009A5366"/>
    <w:rsid w:val="009F0EB8"/>
    <w:rsid w:val="00A56D78"/>
    <w:rsid w:val="00AE41A6"/>
    <w:rsid w:val="00AF761D"/>
    <w:rsid w:val="00B402D1"/>
    <w:rsid w:val="00B408F1"/>
    <w:rsid w:val="00DA5CF8"/>
    <w:rsid w:val="00DF5EEA"/>
    <w:rsid w:val="00E22C89"/>
    <w:rsid w:val="00E26AC6"/>
    <w:rsid w:val="00E33C80"/>
    <w:rsid w:val="00E87E38"/>
    <w:rsid w:val="00F308AE"/>
    <w:rsid w:val="00F37B02"/>
    <w:rsid w:val="00F5371D"/>
    <w:rsid w:val="00F66FE4"/>
    <w:rsid w:val="00FD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51F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2FE"/>
    <w:pPr>
      <w:spacing w:after="200" w:line="276" w:lineRule="auto"/>
    </w:pPr>
    <w:rPr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052FE"/>
    <w:rPr>
      <w:sz w:val="22"/>
      <w:szCs w:val="22"/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2FE"/>
    <w:pPr>
      <w:spacing w:after="200" w:line="276" w:lineRule="auto"/>
    </w:pPr>
    <w:rPr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052FE"/>
    <w:rPr>
      <w:sz w:val="22"/>
      <w:szCs w:val="22"/>
      <w:lang w:val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Allsop</dc:creator>
  <cp:lastModifiedBy>user</cp:lastModifiedBy>
  <cp:revision>6</cp:revision>
  <dcterms:created xsi:type="dcterms:W3CDTF">2020-03-21T07:25:00Z</dcterms:created>
  <dcterms:modified xsi:type="dcterms:W3CDTF">2020-11-15T13:49:00Z</dcterms:modified>
</cp:coreProperties>
</file>